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98A" w:rsidRPr="0007455D" w:rsidRDefault="0088698A" w:rsidP="0088698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07455D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Supplementary table 1 </w:t>
      </w:r>
      <w:r w:rsidR="00D82C18"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Blood 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>glucose (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mmol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/L) levels in rats in each experimental </w:t>
      </w:r>
      <w:proofErr w:type="gram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conditions</w:t>
      </w:r>
      <w:proofErr w:type="gramEnd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974"/>
        <w:gridCol w:w="1947"/>
        <w:gridCol w:w="1885"/>
        <w:gridCol w:w="1885"/>
        <w:gridCol w:w="1885"/>
      </w:tblGrid>
      <w:tr w:rsidR="0088698A" w:rsidRPr="0007455D" w:rsidTr="000E354D">
        <w:trPr>
          <w:trHeight w:hRule="exact" w:val="431"/>
        </w:trPr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1 week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12 weeks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16 weeks</w:t>
            </w:r>
          </w:p>
        </w:tc>
      </w:tr>
      <w:tr w:rsidR="0088698A" w:rsidRPr="0007455D" w:rsidTr="000E354D">
        <w:trPr>
          <w:trHeight w:hRule="exact" w:val="431"/>
        </w:trPr>
        <w:tc>
          <w:tcPr>
            <w:tcW w:w="2843" w:type="dxa"/>
            <w:tcBorders>
              <w:top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2843" w:type="dxa"/>
            <w:tcBorders>
              <w:top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6.23 ± 0.763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6.70 ± 0.560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6.55 ± 1.439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6.53 ± 0.971</w:t>
            </w:r>
          </w:p>
        </w:tc>
      </w:tr>
      <w:tr w:rsidR="0088698A" w:rsidRPr="0007455D" w:rsidTr="000E354D">
        <w:trPr>
          <w:trHeight w:hRule="exact" w:val="431"/>
        </w:trPr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DM</w:t>
            </w:r>
          </w:p>
        </w:tc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7.05 ± 0.480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3.35 ± 1.515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5.20 ± 3.601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8.03 ± 1.307*</w:t>
            </w:r>
          </w:p>
        </w:tc>
      </w:tr>
      <w:tr w:rsidR="0088698A" w:rsidRPr="0007455D" w:rsidTr="000E354D">
        <w:trPr>
          <w:trHeight w:hRule="exact" w:val="431"/>
        </w:trPr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M + </w:t>
            </w: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ShRNA</w:t>
            </w:r>
            <w:proofErr w:type="spellEnd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N.C</w:t>
            </w:r>
            <w:proofErr w:type="spellEnd"/>
          </w:p>
        </w:tc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7.15 ± 0.742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4.23 ± 1.877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7.08 ± 3.041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8.50 ± 1.783*</w:t>
            </w:r>
          </w:p>
        </w:tc>
      </w:tr>
      <w:tr w:rsidR="0088698A" w:rsidRPr="0007455D" w:rsidTr="000E354D">
        <w:trPr>
          <w:trHeight w:hRule="exact" w:val="431"/>
        </w:trPr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M + </w:t>
            </w: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ShRNA-BRD7</w:t>
            </w:r>
            <w:proofErr w:type="spellEnd"/>
          </w:p>
        </w:tc>
        <w:tc>
          <w:tcPr>
            <w:tcW w:w="2843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7.05 ± 0.479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3.65 ± 2.495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6.88 ± 4.434*</w:t>
            </w:r>
          </w:p>
        </w:tc>
        <w:tc>
          <w:tcPr>
            <w:tcW w:w="2844" w:type="dxa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7.18 ± 2.955*</w:t>
            </w:r>
          </w:p>
        </w:tc>
      </w:tr>
    </w:tbl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*P &lt; 0.05 compared with the normal control group. </w:t>
      </w:r>
      <w:r w:rsidRPr="00131C6E">
        <w:rPr>
          <w:rFonts w:ascii="Times New Roman" w:hAnsi="Times New Roman"/>
          <w:kern w:val="0"/>
          <w:sz w:val="24"/>
          <w:szCs w:val="24"/>
          <w:lang w:val="en-GB"/>
        </w:rPr>
        <w:t>Data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 are expressed as mean </w:t>
      </w:r>
      <w:r w:rsidRPr="0007455D">
        <w:rPr>
          <w:rFonts w:ascii="Times New Roman" w:eastAsia="方正兰亭超细黑简体" w:hAnsi="Times New Roman"/>
          <w:kern w:val="0"/>
          <w:sz w:val="24"/>
          <w:szCs w:val="24"/>
          <w:lang w:val="en-GB"/>
        </w:rPr>
        <w:t xml:space="preserve">± 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>SD. DM: diabetes mellitus.</w:t>
      </w: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88698A" w:rsidRPr="0007455D" w:rsidRDefault="0088698A" w:rsidP="0088698A">
      <w:pPr>
        <w:spacing w:line="480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07455D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Supplementary </w:t>
      </w:r>
      <w:proofErr w:type="spellStart"/>
      <w:r w:rsidRPr="0007455D">
        <w:rPr>
          <w:rFonts w:ascii="Times New Roman" w:hAnsi="Times New Roman"/>
          <w:b/>
          <w:kern w:val="0"/>
          <w:sz w:val="24"/>
          <w:szCs w:val="24"/>
          <w:lang w:val="en-GB"/>
        </w:rPr>
        <w:t>table2</w:t>
      </w:r>
      <w:proofErr w:type="spellEnd"/>
      <w:r w:rsidRPr="0007455D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Comparison of 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echocardiographic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 parameters at 12 weeks after 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STZ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 injection</w:t>
      </w:r>
    </w:p>
    <w:tbl>
      <w:tblPr>
        <w:tblW w:w="1420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448"/>
        <w:gridCol w:w="1562"/>
        <w:gridCol w:w="1562"/>
        <w:gridCol w:w="1562"/>
        <w:gridCol w:w="1836"/>
        <w:gridCol w:w="1836"/>
        <w:gridCol w:w="1562"/>
        <w:gridCol w:w="1836"/>
      </w:tblGrid>
      <w:tr w:rsidR="0088698A" w:rsidRPr="0007455D" w:rsidTr="000E354D">
        <w:trPr>
          <w:trHeight w:val="432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Heart rate (</w:t>
            </w: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bpm</w:t>
            </w:r>
            <w:proofErr w:type="spellEnd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LVEF</w:t>
            </w:r>
            <w:proofErr w:type="spellEnd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FS (%)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LVEDd</w:t>
            </w:r>
            <w:proofErr w:type="spellEnd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LVPWd</w:t>
            </w:r>
            <w:proofErr w:type="spellEnd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LV mass (mg)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E/A</w:t>
            </w:r>
          </w:p>
        </w:tc>
      </w:tr>
      <w:tr w:rsidR="0088698A" w:rsidRPr="0007455D" w:rsidTr="000E354D">
        <w:trPr>
          <w:trHeight w:val="432"/>
        </w:trPr>
        <w:tc>
          <w:tcPr>
            <w:tcW w:w="2448" w:type="dxa"/>
            <w:tcBorders>
              <w:top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312.33</w:t>
            </w:r>
            <w:r w:rsidRPr="0007455D">
              <w:rPr>
                <w:rFonts w:ascii="SimSun" w:hAnsi="SimSun"/>
                <w:sz w:val="24"/>
                <w:szCs w:val="24"/>
                <w:lang w:val="en-GB"/>
              </w:rPr>
              <w:t>±</w:t>
            </w: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9.263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76.96 ± 2.29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43.88 ± 1.25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6.55 ± 0.45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2.06 ± 0.22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057.55 ± 77.65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.37 ±0.08</w:t>
            </w:r>
          </w:p>
        </w:tc>
      </w:tr>
      <w:tr w:rsidR="0088698A" w:rsidRPr="0007455D" w:rsidTr="000E354D">
        <w:trPr>
          <w:trHeight w:val="432"/>
        </w:trPr>
        <w:tc>
          <w:tcPr>
            <w:tcW w:w="2448" w:type="dxa"/>
            <w:tcBorders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D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80.67</w:t>
            </w:r>
            <w:r w:rsidRPr="0007455D">
              <w:rPr>
                <w:rFonts w:ascii="SimSun" w:hAnsi="SimSun"/>
                <w:sz w:val="24"/>
                <w:szCs w:val="24"/>
                <w:lang w:val="en-GB"/>
              </w:rPr>
              <w:t>±</w:t>
            </w: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16.5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55.10 ± 3.19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3.92 ± 1.98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8.89 ± 0.66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2.96 ± 0.33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584.21 ± 99.77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5 ± 0.14*</w:t>
            </w:r>
          </w:p>
        </w:tc>
      </w:tr>
      <w:tr w:rsidR="0088698A" w:rsidRPr="0007455D" w:rsidTr="000E354D">
        <w:trPr>
          <w:trHeight w:val="432"/>
        </w:trPr>
        <w:tc>
          <w:tcPr>
            <w:tcW w:w="2448" w:type="dxa"/>
            <w:tcBorders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DM+ShRNA-N.C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97.33</w:t>
            </w:r>
            <w:r w:rsidRPr="0007455D">
              <w:rPr>
                <w:rFonts w:ascii="SimSun" w:hAnsi="SimSun"/>
                <w:sz w:val="24"/>
                <w:szCs w:val="24"/>
                <w:lang w:val="en-GB"/>
              </w:rPr>
              <w:t>±</w:t>
            </w: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17.6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58.84 ± 2.99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5.26 ± 3.33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8.95 ± 0.81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.01 ±0.38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600.71 ± 73.29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3 ± 0.11*</w:t>
            </w:r>
          </w:p>
        </w:tc>
      </w:tr>
      <w:tr w:rsidR="0088698A" w:rsidRPr="0007455D" w:rsidTr="000E354D">
        <w:trPr>
          <w:trHeight w:val="432"/>
        </w:trPr>
        <w:tc>
          <w:tcPr>
            <w:tcW w:w="2448" w:type="dxa"/>
            <w:tcBorders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DM+ShRNA-BRD7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301.00</w:t>
            </w:r>
            <w:r w:rsidRPr="0007455D">
              <w:rPr>
                <w:rFonts w:ascii="SimSun" w:hAnsi="SimSun"/>
                <w:sz w:val="24"/>
                <w:szCs w:val="24"/>
                <w:lang w:val="en-GB"/>
              </w:rPr>
              <w:t>±</w:t>
            </w:r>
            <w:r w:rsidRPr="0007455D">
              <w:rPr>
                <w:rFonts w:ascii="Times New Roman" w:hAnsi="Times New Roman"/>
                <w:sz w:val="24"/>
                <w:szCs w:val="24"/>
                <w:lang w:val="en-GB"/>
              </w:rPr>
              <w:t>20.07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59.93 ± 4.25*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5.03 ± 1.81*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8.98 ± 0.55*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3.03 ± 0.21*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1552.65 ± 118.17*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000000"/>
            </w:tcBorders>
          </w:tcPr>
          <w:p w:rsidR="0088698A" w:rsidRPr="0007455D" w:rsidRDefault="0088698A" w:rsidP="000E354D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7455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4 ± 0.25*</w:t>
            </w:r>
          </w:p>
        </w:tc>
      </w:tr>
    </w:tbl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07455D">
        <w:rPr>
          <w:rFonts w:ascii="Times New Roman" w:hAnsi="Times New Roman"/>
          <w:kern w:val="0"/>
          <w:sz w:val="24"/>
          <w:szCs w:val="24"/>
          <w:lang w:val="en-GB"/>
        </w:rPr>
        <w:t>*P &lt; 0.05 compared with the normal control group.</w:t>
      </w: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131C6E">
        <w:rPr>
          <w:rFonts w:ascii="Times New Roman" w:hAnsi="Times New Roman"/>
          <w:kern w:val="0"/>
          <w:sz w:val="24"/>
          <w:szCs w:val="24"/>
          <w:lang w:val="en-GB"/>
        </w:rPr>
        <w:t>Data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 are expressed as mean </w:t>
      </w:r>
      <w:r w:rsidRPr="0007455D">
        <w:rPr>
          <w:rFonts w:ascii="Times New Roman" w:eastAsia="方正兰亭超细黑简体" w:hAnsi="Times New Roman"/>
          <w:kern w:val="0"/>
          <w:sz w:val="24"/>
          <w:szCs w:val="24"/>
          <w:lang w:val="en-GB"/>
        </w:rPr>
        <w:t xml:space="preserve">± </w:t>
      </w:r>
      <w:r w:rsidRPr="0007455D">
        <w:rPr>
          <w:rFonts w:ascii="Times New Roman" w:hAnsi="Times New Roman"/>
          <w:kern w:val="0"/>
          <w:sz w:val="24"/>
          <w:szCs w:val="24"/>
          <w:lang w:val="en-GB"/>
        </w:rPr>
        <w:t>SD.</w:t>
      </w:r>
    </w:p>
    <w:p w:rsidR="0088698A" w:rsidRPr="0007455D" w:rsidRDefault="0088698A" w:rsidP="0088698A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DM: diabetes mellitus; 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LVEF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: left ventricular ejection fraction; FS: left ventricular shortening fraction; 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LVEDd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 xml:space="preserve">: left ventricular end diastolic diameter; </w:t>
      </w:r>
      <w:proofErr w:type="spellStart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LVPWd</w:t>
      </w:r>
      <w:proofErr w:type="spellEnd"/>
      <w:r w:rsidRPr="0007455D">
        <w:rPr>
          <w:rFonts w:ascii="Times New Roman" w:hAnsi="Times New Roman"/>
          <w:kern w:val="0"/>
          <w:sz w:val="24"/>
          <w:szCs w:val="24"/>
          <w:lang w:val="en-GB"/>
        </w:rPr>
        <w:t>: left ventricular posterior wall thickness; LV mass: left ventricular mass; E/A: Early to late mitral flow.</w:t>
      </w:r>
    </w:p>
    <w:p w:rsidR="00371CE2" w:rsidRDefault="00371CE2"/>
    <w:sectPr w:rsidR="00371CE2" w:rsidSect="00371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兰亭超细黑简体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SPSBackup" w:val="0"/>
  </w:docVars>
  <w:rsids>
    <w:rsidRoot w:val="0088698A"/>
    <w:rsid w:val="00024E24"/>
    <w:rsid w:val="000B5B3F"/>
    <w:rsid w:val="002628C2"/>
    <w:rsid w:val="002A366C"/>
    <w:rsid w:val="002A656C"/>
    <w:rsid w:val="00371CE2"/>
    <w:rsid w:val="003A180D"/>
    <w:rsid w:val="003B3409"/>
    <w:rsid w:val="00553BDB"/>
    <w:rsid w:val="00615678"/>
    <w:rsid w:val="007525F3"/>
    <w:rsid w:val="00791035"/>
    <w:rsid w:val="00840319"/>
    <w:rsid w:val="00843B1D"/>
    <w:rsid w:val="0088698A"/>
    <w:rsid w:val="00A63CB9"/>
    <w:rsid w:val="00B35E2B"/>
    <w:rsid w:val="00B7242D"/>
    <w:rsid w:val="00BF3B0B"/>
    <w:rsid w:val="00C301FF"/>
    <w:rsid w:val="00D2023D"/>
    <w:rsid w:val="00D82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98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230</dc:creator>
  <cp:keywords/>
  <dc:description/>
  <cp:lastModifiedBy>0012230</cp:lastModifiedBy>
  <cp:revision>12</cp:revision>
  <dcterms:created xsi:type="dcterms:W3CDTF">2016-10-31T04:50:00Z</dcterms:created>
  <dcterms:modified xsi:type="dcterms:W3CDTF">2016-10-31T05:25:00Z</dcterms:modified>
</cp:coreProperties>
</file>